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Cs w:val="21"/>
        </w:rPr>
      </w:pPr>
      <w:r>
        <w:rPr>
          <w:b/>
          <w:szCs w:val="21"/>
        </w:rPr>
        <w:t>Table</w:t>
      </w:r>
      <w:r>
        <w:rPr>
          <w:b/>
          <w:szCs w:val="21"/>
        </w:rPr>
        <w:t xml:space="preserve"> S3. Information of all samples used in this study</w:t>
      </w:r>
    </w:p>
    <w:tbl>
      <w:tblPr>
        <w:tblW w:w="11381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3257"/>
        <w:gridCol w:w="691"/>
        <w:gridCol w:w="6518"/>
      </w:tblGrid>
      <w:tr>
        <w:trPr>
          <w:trHeight w:val="189" w:hRule="atLeast"/>
        </w:trPr>
        <w:tc>
          <w:tcPr>
            <w:tcW w:w="915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imal</w:t>
            </w:r>
          </w:p>
        </w:tc>
        <w:tc>
          <w:tcPr>
            <w:tcW w:w="3257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eed</w:t>
            </w:r>
          </w:p>
        </w:tc>
        <w:tc>
          <w:tcPr>
            <w:tcW w:w="691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.</w:t>
            </w:r>
          </w:p>
        </w:tc>
        <w:tc>
          <w:tcPr>
            <w:tcW w:w="6518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rce</w:t>
            </w:r>
          </w:p>
        </w:tc>
      </w:tr>
      <w:tr>
        <w:trPr>
          <w:trHeight w:val="189" w:hRule="atLeast"/>
        </w:trPr>
        <w:tc>
          <w:tcPr>
            <w:tcW w:w="915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ll</w:t>
            </w:r>
          </w:p>
        </w:tc>
        <w:tc>
          <w:tcPr>
            <w:tcW w:w="3257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Simmental</w:t>
            </w:r>
          </w:p>
        </w:tc>
        <w:tc>
          <w:tcPr>
            <w:tcW w:w="69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1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samungsverein Neustadt a.d. Aisch e.V. (BVN, Germany)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stralian Simmental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Dairy Cattle Center, Inner Mongolia livestock improvement station, Henan Dingyuan Seedstock Bulls Breeding Ltd. Co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nese Simmental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jiang General Livestock Service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ntbeliarde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opex, French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gus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Dairy Cattle Center, Henan Dingyuan Seedstock Bulls Breeding Ltd. Co, Ningxia Sygen BioEngineering Research Center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gyu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Dairy Cattle Center, Dalian Xuelong Industry Limited Group, Dalian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lstein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Dairy Cattle Center, Ningxia Sygen BioEngineering Research Center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rown Swiss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Dairy Cattle Center, Xinjiang Tianshan Animal Husbandry Bio-engineering Co. Ltd, Xinjiang General Livestock Service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mousin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Dairy Cattle Center, Henan Dingyuan Seedstock Bulls Breeding Ltd. Co, Luoyang bull station, Henan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rwegain Red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 breeding &amp; AI association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arolais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ijing Dairy Cattle Center, Henan Dingyuan Seedstock Bulls Breeding Ltd. Co, Luoyang bull station, Xuchang bull station, Henan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m</w:t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lstein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shan Hengli Dairy Farm, Liaoning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he</w:t>
            </w:r>
          </w:p>
        </w:tc>
        <w:tc>
          <w:tcPr>
            <w:tcW w:w="691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6518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eertala Breeding Farm, Inner Mongolia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f</w:t>
            </w:r>
          </w:p>
        </w:tc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Simmental×Holstein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65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shan Hengli Dairy Farm, Liaoning</w:t>
            </w:r>
          </w:p>
        </w:tc>
      </w:tr>
      <w:tr>
        <w:trPr>
          <w:trHeight w:val="189" w:hRule="atLeast"/>
        </w:trPr>
        <w:tc>
          <w:tcPr>
            <w:tcW w:w="91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32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 Simmental×Sanh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651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eertala Breeding Farm, Inner Mongolia</w:t>
            </w:r>
          </w:p>
        </w:tc>
      </w:tr>
      <w:tr>
        <w:trPr>
          <w:trHeight w:val="189" w:hRule="atLeast"/>
        </w:trPr>
        <w:tc>
          <w:tcPr>
            <w:tcW w:w="91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65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ind w:firstLine="180"/>
        <w:rPr>
          <w:rFonts w:eastAsia="黑体;SimHei"/>
          <w:sz w:val="18"/>
          <w:szCs w:val="21"/>
        </w:rPr>
      </w:pPr>
      <w:r>
        <w:rPr>
          <w:rFonts w:eastAsia="黑体;SimHei"/>
          <w:sz w:val="18"/>
          <w:szCs w:val="21"/>
        </w:rPr>
      </w:r>
    </w:p>
    <w:sectPr>
      <w:type w:val="nextPage"/>
      <w:pgSz w:orient="landscape" w:w="16838" w:h="11906"/>
      <w:pgMar w:left="1440" w:right="1440" w:gutter="0" w:header="0" w:top="1077" w:footer="0" w:bottom="107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kern w:val="2"/>
      <w:sz w:val="21"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3:20:00Z</dcterms:created>
  <dc:creator>CQ</dc:creator>
  <dc:description/>
  <cp:keywords/>
  <dc:language>en-US</dc:language>
  <cp:lastModifiedBy>ChuQin</cp:lastModifiedBy>
  <dcterms:modified xsi:type="dcterms:W3CDTF">2013-04-21T08:57:00Z</dcterms:modified>
  <cp:revision>19</cp:revision>
  <dc:subject/>
  <dc:title/>
</cp:coreProperties>
</file>